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29C14" w14:textId="40E2E798" w:rsidR="00462943" w:rsidRPr="00581903" w:rsidRDefault="00581903" w:rsidP="00581903">
      <w:pPr>
        <w:pStyle w:val="Beschriftung"/>
        <w:keepNext/>
        <w:spacing w:after="0"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</w:pPr>
      <w:r w:rsidRPr="00581903"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>Supplemental Table</w:t>
      </w:r>
      <w:r w:rsidR="00462943" w:rsidRPr="00581903"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 xml:space="preserve"> </w:t>
      </w:r>
      <w:r w:rsidRPr="00581903"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 xml:space="preserve">1: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>Bone microarchitecture and bone mineral density assessment and b</w:t>
      </w:r>
      <w:r w:rsidRPr="00581903"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>iomechanical analysis of the allogenic mineralized suture anchor (AMSA), the metallic suture anchor (MSA), and the bioabsorbable suture anchor (BSA) at the greater tuberosity of the humeral head.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 xml:space="preserve"> Fields marked in grey are the results of the pilot study, fields marked in white are the results of the follow-up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85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6B7368" w:rsidRPr="001F18B1" w14:paraId="3F839549" w14:textId="6AC3BDEB" w:rsidTr="006B7368">
        <w:tc>
          <w:tcPr>
            <w:tcW w:w="0" w:type="auto"/>
          </w:tcPr>
          <w:p w14:paraId="68B3CD42" w14:textId="6353A8DF" w:rsidR="006B7368" w:rsidRPr="001F18B1" w:rsidRDefault="006B7368" w:rsidP="00C97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mplant</w:t>
            </w:r>
          </w:p>
        </w:tc>
        <w:tc>
          <w:tcPr>
            <w:tcW w:w="1116" w:type="dxa"/>
          </w:tcPr>
          <w:p w14:paraId="54D649C6" w14:textId="0258F7F3" w:rsidR="006B7368" w:rsidRPr="001F18B1" w:rsidRDefault="006B7368" w:rsidP="00C97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F18B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umerus</w:t>
            </w:r>
            <w:proofErr w:type="spellEnd"/>
            <w:r w:rsidRPr="001F18B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ample</w:t>
            </w:r>
          </w:p>
        </w:tc>
        <w:tc>
          <w:tcPr>
            <w:tcW w:w="1116" w:type="dxa"/>
          </w:tcPr>
          <w:p w14:paraId="3BD900E1" w14:textId="1C867ED0" w:rsidR="006B7368" w:rsidRPr="001F18B1" w:rsidRDefault="006B7368" w:rsidP="00C97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 age</w:t>
            </w:r>
          </w:p>
        </w:tc>
        <w:tc>
          <w:tcPr>
            <w:tcW w:w="1116" w:type="dxa"/>
          </w:tcPr>
          <w:p w14:paraId="0F038A50" w14:textId="63042FF3" w:rsidR="006B7368" w:rsidRPr="001F18B1" w:rsidRDefault="006B7368" w:rsidP="00C97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mplant position</w:t>
            </w:r>
          </w:p>
        </w:tc>
        <w:tc>
          <w:tcPr>
            <w:tcW w:w="1116" w:type="dxa"/>
          </w:tcPr>
          <w:p w14:paraId="15DDD8FC" w14:textId="76E44D6A" w:rsidR="006B7368" w:rsidRPr="0030440E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t.Th</w:t>
            </w:r>
            <w:proofErr w:type="spellEnd"/>
            <w:proofErr w:type="gramEnd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mm)</w:t>
            </w:r>
          </w:p>
        </w:tc>
        <w:tc>
          <w:tcPr>
            <w:tcW w:w="1116" w:type="dxa"/>
          </w:tcPr>
          <w:p w14:paraId="7AD9FEAE" w14:textId="2F7ADA70" w:rsidR="006B7368" w:rsidRPr="0030440E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V/TV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116" w:type="dxa"/>
          </w:tcPr>
          <w:p w14:paraId="180C4FD3" w14:textId="171AC924" w:rsidR="006B7368" w:rsidRPr="0030440E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b.N</w:t>
            </w:r>
            <w:proofErr w:type="spellEnd"/>
            <w:proofErr w:type="gramEnd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mm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6" w:type="dxa"/>
          </w:tcPr>
          <w:p w14:paraId="2B5F19CF" w14:textId="79A3245F" w:rsidR="006B7368" w:rsidRPr="0030440E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b.Th</w:t>
            </w:r>
            <w:proofErr w:type="spellEnd"/>
            <w:proofErr w:type="gramEnd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mm)</w:t>
            </w:r>
          </w:p>
        </w:tc>
        <w:tc>
          <w:tcPr>
            <w:tcW w:w="1116" w:type="dxa"/>
          </w:tcPr>
          <w:p w14:paraId="7A6DF0F7" w14:textId="02B7367E" w:rsidR="006B7368" w:rsidRPr="0030440E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t.BMD</w:t>
            </w:r>
            <w:proofErr w:type="spellEnd"/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HA/cm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6" w:type="dxa"/>
          </w:tcPr>
          <w:p w14:paraId="66C21A9B" w14:textId="49B23B7E" w:rsidR="006B7368" w:rsidRPr="0030440E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MD of BV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HA/cm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6" w:type="dxa"/>
          </w:tcPr>
          <w:p w14:paraId="2EE1B777" w14:textId="55A121B3" w:rsidR="006B7368" w:rsidRPr="001F18B1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MD of TV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HA/cm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6" w:type="dxa"/>
          </w:tcPr>
          <w:p w14:paraId="069EF4E4" w14:textId="181EF687" w:rsidR="006B7368" w:rsidRPr="001F18B1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aximum load to failure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N)</w:t>
            </w:r>
          </w:p>
        </w:tc>
        <w:tc>
          <w:tcPr>
            <w:tcW w:w="1116" w:type="dxa"/>
          </w:tcPr>
          <w:p w14:paraId="7259D8DA" w14:textId="2196A11A" w:rsidR="006B7368" w:rsidRPr="001F18B1" w:rsidRDefault="006B7368" w:rsidP="003044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nchor dislocation</w:t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1F18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mm)</w:t>
            </w:r>
          </w:p>
        </w:tc>
      </w:tr>
      <w:tr w:rsidR="00596736" w:rsidRPr="001F18B1" w14:paraId="695052EE" w14:textId="7BE12664" w:rsidTr="00317BBD">
        <w:tc>
          <w:tcPr>
            <w:tcW w:w="0" w:type="auto"/>
            <w:shd w:val="clear" w:color="auto" w:fill="A6A6A6" w:themeFill="background1" w:themeFillShade="A6"/>
          </w:tcPr>
          <w:p w14:paraId="3602D75B" w14:textId="4B66424F" w:rsidR="006B7368" w:rsidRPr="001F18B1" w:rsidRDefault="006B7368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60C7CA0" w14:textId="315D025E" w:rsidR="006B7368" w:rsidRPr="001F18B1" w:rsidRDefault="006B7368" w:rsidP="00C9797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815D34D" w14:textId="1887ACB3" w:rsidR="006B7368" w:rsidRPr="001F18B1" w:rsidRDefault="006B7368" w:rsidP="00C9797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596736" w:rsidRPr="001F18B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8580E43" w14:textId="7369D77E" w:rsidR="006B7368" w:rsidRPr="001F18B1" w:rsidRDefault="006B7368" w:rsidP="00C9797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527D949" w14:textId="66269D1C" w:rsidR="006B7368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4C7A128" w14:textId="724071D4" w:rsidR="006B7368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97E5AFE" w14:textId="46BF4D60" w:rsidR="006B7368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F75857C" w14:textId="5A53CD88" w:rsidR="006B7368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A8EBD43" w14:textId="3F4B8D25" w:rsidR="006B7368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89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0FF9DAB" w14:textId="794A2555" w:rsidR="006B7368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5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D693E64" w14:textId="7F228100" w:rsidR="006B7368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6475B91" w14:textId="1E492D4F" w:rsidR="006B7368" w:rsidRPr="001F18B1" w:rsidRDefault="00596736" w:rsidP="00C9797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7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78ACCA2" w14:textId="7C64F23B" w:rsidR="006B7368" w:rsidRPr="001F18B1" w:rsidRDefault="006B7368" w:rsidP="00C9797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96736" w:rsidRPr="001F18B1" w14:paraId="244CBB04" w14:textId="72D91187" w:rsidTr="00317BBD">
        <w:tc>
          <w:tcPr>
            <w:tcW w:w="0" w:type="auto"/>
            <w:shd w:val="clear" w:color="auto" w:fill="A6A6A6" w:themeFill="background1" w:themeFillShade="A6"/>
          </w:tcPr>
          <w:p w14:paraId="498A5BF0" w14:textId="7401762C" w:rsidR="00596736" w:rsidRPr="001F18B1" w:rsidRDefault="00596736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BF5E592" w14:textId="5CC6838D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374F4A6" w14:textId="18DBC9C7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8DA3948" w14:textId="79A5FE02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6D442BE" w14:textId="0C492B60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37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81146B8" w14:textId="3941858A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9D2D691" w14:textId="7E0FA582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47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87E245B" w14:textId="670F6EB1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A45B34B" w14:textId="371519A6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89.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EFBFE03" w14:textId="0AD036F9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5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88B8830" w14:textId="66519493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90.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54345A7" w14:textId="48E1314F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C826E78" w14:textId="3177A693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96736" w:rsidRPr="001F18B1" w14:paraId="03323C81" w14:textId="02D49FFA" w:rsidTr="00317BBD">
        <w:tc>
          <w:tcPr>
            <w:tcW w:w="0" w:type="auto"/>
            <w:shd w:val="clear" w:color="auto" w:fill="A6A6A6" w:themeFill="background1" w:themeFillShade="A6"/>
          </w:tcPr>
          <w:p w14:paraId="2EAF6118" w14:textId="78D6533F" w:rsidR="00596736" w:rsidRPr="001F18B1" w:rsidRDefault="00596736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92CAAFD" w14:textId="2A0B8A22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1A87A82" w14:textId="304E3644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770BBD3" w14:textId="34267234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AE24506" w14:textId="00AE5F75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37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57ED9F0" w14:textId="1629C9CF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E7B8F19" w14:textId="328319DE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47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52D93CA" w14:textId="6D1CAF8E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08B80D5" w14:textId="7271DC23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89.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2DA13B2" w14:textId="31809CFE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5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72613F3" w14:textId="3FAC5121" w:rsidR="00596736" w:rsidRPr="001F18B1" w:rsidRDefault="00596736" w:rsidP="0059673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90.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8531A0B" w14:textId="2290D30A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209FE02" w14:textId="07F4AE17" w:rsidR="00596736" w:rsidRPr="001F18B1" w:rsidRDefault="00596736" w:rsidP="0059673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F02E32" w:rsidRPr="001F18B1" w14:paraId="2AD971D4" w14:textId="44625172" w:rsidTr="00317BBD">
        <w:tc>
          <w:tcPr>
            <w:tcW w:w="0" w:type="auto"/>
            <w:shd w:val="clear" w:color="auto" w:fill="A6A6A6" w:themeFill="background1" w:themeFillShade="A6"/>
          </w:tcPr>
          <w:p w14:paraId="3947DF9D" w14:textId="4082E7B5" w:rsidR="00F02E32" w:rsidRPr="001F18B1" w:rsidRDefault="00F02E32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55A64D3" w14:textId="4758A6D8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7DAA468" w14:textId="465EFD99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9E1F4A3" w14:textId="7338370D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C72D64C" w14:textId="3EE96B10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C940D95" w14:textId="4064E8D1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6D9DD28" w14:textId="2D50EC70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F05FAB5" w14:textId="421DAE0F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36FCDEA" w14:textId="52BFD389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26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33B73E1" w14:textId="70F1049D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0.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CA86CDF" w14:textId="7C3EE8C9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1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1491E91" w14:textId="777DEFC0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9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ADB4E2C" w14:textId="2457B1B0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F02E32" w:rsidRPr="001F18B1" w14:paraId="3F88C476" w14:textId="1A52939A" w:rsidTr="00317BBD">
        <w:tc>
          <w:tcPr>
            <w:tcW w:w="0" w:type="auto"/>
            <w:shd w:val="clear" w:color="auto" w:fill="A6A6A6" w:themeFill="background1" w:themeFillShade="A6"/>
          </w:tcPr>
          <w:p w14:paraId="72F0ABDA" w14:textId="1CBE3C21" w:rsidR="00F02E32" w:rsidRPr="001F18B1" w:rsidRDefault="00F02E32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5FDC23C" w14:textId="491571C3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3112AF9" w14:textId="73BD87DB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4AA6E9F" w14:textId="405225DF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9628D46" w14:textId="0FE9ECA8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4D28327" w14:textId="5D22D7BC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AFE6F5F" w14:textId="5212ABF7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E036143" w14:textId="2FD8AB84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2B70157" w14:textId="681E3660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26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1BB0A59" w14:textId="5AB0206E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0.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4830313" w14:textId="6D5D13FE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1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92860C3" w14:textId="21185E0B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5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CF53576" w14:textId="00634DB7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F02E32" w:rsidRPr="001F18B1" w14:paraId="075C7CB0" w14:textId="1610EAC1" w:rsidTr="00317BBD">
        <w:tc>
          <w:tcPr>
            <w:tcW w:w="0" w:type="auto"/>
            <w:shd w:val="clear" w:color="auto" w:fill="A6A6A6" w:themeFill="background1" w:themeFillShade="A6"/>
          </w:tcPr>
          <w:p w14:paraId="2D17A7BE" w14:textId="7C43B6CA" w:rsidR="00F02E32" w:rsidRPr="001F18B1" w:rsidRDefault="00F02E32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F8AE85B" w14:textId="030F6A17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F00F514" w14:textId="7946B9CB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2C6CA39" w14:textId="443C8A19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F48AAE7" w14:textId="1C0C8376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1D10A40" w14:textId="7841EABD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B832B23" w14:textId="477AAD0C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21AE183" w14:textId="6234E0C1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C4A4BEA" w14:textId="7570C5EB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26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94F0416" w14:textId="11AD908A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0.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6320621" w14:textId="619F1B0F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1.8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77B1137" w14:textId="3171F1AA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20A9D65" w14:textId="52AAAE92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17BBD" w:rsidRPr="001F18B1" w14:paraId="12BAAFED" w14:textId="0C44F6C6" w:rsidTr="00317BBD">
        <w:tc>
          <w:tcPr>
            <w:tcW w:w="0" w:type="auto"/>
            <w:shd w:val="clear" w:color="auto" w:fill="A6A6A6" w:themeFill="background1" w:themeFillShade="A6"/>
          </w:tcPr>
          <w:p w14:paraId="25853A2B" w14:textId="5757961B" w:rsidR="00F02E32" w:rsidRPr="001F18B1" w:rsidRDefault="00F02E32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3154470" w14:textId="170EFF56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1EF34BB" w14:textId="48072966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0C6E50B" w14:textId="4A01ED04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94DB22F" w14:textId="7394BD07" w:rsidR="00F02E32" w:rsidRPr="001F18B1" w:rsidRDefault="00F02E32" w:rsidP="00F02E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4B99117" w14:textId="32589715" w:rsidR="00F02E32" w:rsidRPr="001F18B1" w:rsidRDefault="00F02E32" w:rsidP="00F02E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DFFD4EE" w14:textId="6E48DDF0" w:rsidR="00F02E32" w:rsidRPr="001F18B1" w:rsidRDefault="00F02E32" w:rsidP="00F02E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A98836E" w14:textId="7772BE5E" w:rsidR="00F02E32" w:rsidRPr="001F18B1" w:rsidRDefault="00F02E32" w:rsidP="00F02E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7F6EC0D" w14:textId="7CE0B7F3" w:rsidR="00F02E32" w:rsidRPr="001F18B1" w:rsidRDefault="00F02E32" w:rsidP="00F02E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4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6CA8770" w14:textId="7FA25DA9" w:rsidR="00F02E32" w:rsidRPr="001F18B1" w:rsidRDefault="00F02E32" w:rsidP="00F02E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64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4F3CB50" w14:textId="1B23BE92" w:rsidR="00F02E32" w:rsidRPr="001F18B1" w:rsidRDefault="00F02E32" w:rsidP="00F02E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73A4559" w14:textId="053C3158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  <w:r w:rsidR="00317BBD" w:rsidRPr="001F18B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CBBBD8E" w14:textId="3AFE65AE" w:rsidR="00F02E32" w:rsidRPr="001F18B1" w:rsidRDefault="00F02E32" w:rsidP="00F02E3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17BBD" w:rsidRPr="001F18B1" w14:paraId="3C9D015A" w14:textId="5963D031" w:rsidTr="00317BBD">
        <w:tc>
          <w:tcPr>
            <w:tcW w:w="0" w:type="auto"/>
            <w:shd w:val="clear" w:color="auto" w:fill="A6A6A6" w:themeFill="background1" w:themeFillShade="A6"/>
          </w:tcPr>
          <w:p w14:paraId="02DB2CD5" w14:textId="56265B2E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D53984F" w14:textId="35663659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B06D9A0" w14:textId="0D244737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50D7D88B" w14:textId="46EE9549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39B2B6F" w14:textId="44F0BA7A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2DDFA1E" w14:textId="622EBC1A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8D144F6" w14:textId="35F30CDC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1F4F7925" w14:textId="48411E7A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6E749DF" w14:textId="053AFDE6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4.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209CA27" w14:textId="432B1049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64.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D16990D" w14:textId="661C8F0B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2.6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50BB3D9" w14:textId="08FA13B7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1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536DF4F" w14:textId="713DBB9B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17BBD" w:rsidRPr="001F18B1" w14:paraId="29F030F9" w14:textId="0521CF0A" w:rsidTr="00317BBD">
        <w:tc>
          <w:tcPr>
            <w:tcW w:w="0" w:type="auto"/>
            <w:shd w:val="clear" w:color="auto" w:fill="A6A6A6" w:themeFill="background1" w:themeFillShade="A6"/>
          </w:tcPr>
          <w:p w14:paraId="7E98B5EA" w14:textId="1884D798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387CEC3" w14:textId="2D3FBF56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C13F950" w14:textId="20A5E35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550502C" w14:textId="49E1DB66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65208737" w14:textId="55F5C916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BF04404" w14:textId="51302450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3B6E0AAC" w14:textId="3EEDEA4D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79C2B53" w14:textId="484272A0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D36C388" w14:textId="3834381F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4.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08F7EA9D" w14:textId="4659C87D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64.0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241DC232" w14:textId="7D6D4B5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2.6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4FB808F4" w14:textId="7000CF4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21</w:t>
            </w:r>
          </w:p>
        </w:tc>
        <w:tc>
          <w:tcPr>
            <w:tcW w:w="1116" w:type="dxa"/>
            <w:shd w:val="clear" w:color="auto" w:fill="A6A6A6" w:themeFill="background1" w:themeFillShade="A6"/>
          </w:tcPr>
          <w:p w14:paraId="7D107757" w14:textId="685323D0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17BBD" w:rsidRPr="001F18B1" w14:paraId="50179781" w14:textId="7BBF3418" w:rsidTr="006B7368">
        <w:tc>
          <w:tcPr>
            <w:tcW w:w="0" w:type="auto"/>
          </w:tcPr>
          <w:p w14:paraId="2B224326" w14:textId="4C47A650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5C76C977" w14:textId="610E8C20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16" w:type="dxa"/>
          </w:tcPr>
          <w:p w14:paraId="541BD111" w14:textId="486C30B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16" w:type="dxa"/>
          </w:tcPr>
          <w:p w14:paraId="4A305629" w14:textId="79957547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3B664CB2" w14:textId="75C129B6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116" w:type="dxa"/>
          </w:tcPr>
          <w:p w14:paraId="5E990E6C" w14:textId="0E6A3450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116" w:type="dxa"/>
          </w:tcPr>
          <w:p w14:paraId="30CB2332" w14:textId="1B65AB0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1116" w:type="dxa"/>
          </w:tcPr>
          <w:p w14:paraId="7C120675" w14:textId="265E9D02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116" w:type="dxa"/>
          </w:tcPr>
          <w:p w14:paraId="5A8EB9C7" w14:textId="16BA266D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0.2</w:t>
            </w:r>
          </w:p>
        </w:tc>
        <w:tc>
          <w:tcPr>
            <w:tcW w:w="1116" w:type="dxa"/>
          </w:tcPr>
          <w:p w14:paraId="3079EA20" w14:textId="7E60EF1F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7.6</w:t>
            </w:r>
          </w:p>
        </w:tc>
        <w:tc>
          <w:tcPr>
            <w:tcW w:w="1116" w:type="dxa"/>
          </w:tcPr>
          <w:p w14:paraId="03529901" w14:textId="67C27C0F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7.0</w:t>
            </w:r>
          </w:p>
        </w:tc>
        <w:tc>
          <w:tcPr>
            <w:tcW w:w="1116" w:type="dxa"/>
          </w:tcPr>
          <w:p w14:paraId="40969A73" w14:textId="2B1E38C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77</w:t>
            </w:r>
          </w:p>
        </w:tc>
        <w:tc>
          <w:tcPr>
            <w:tcW w:w="1116" w:type="dxa"/>
          </w:tcPr>
          <w:p w14:paraId="713E87B5" w14:textId="4174B7EE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17BBD" w:rsidRPr="001F18B1" w14:paraId="47C769EF" w14:textId="06E928DD" w:rsidTr="006B7368">
        <w:tc>
          <w:tcPr>
            <w:tcW w:w="0" w:type="auto"/>
          </w:tcPr>
          <w:p w14:paraId="704083F8" w14:textId="48653AC4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7613B83A" w14:textId="7491269E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16" w:type="dxa"/>
          </w:tcPr>
          <w:p w14:paraId="6D8F8214" w14:textId="15CEC631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16" w:type="dxa"/>
          </w:tcPr>
          <w:p w14:paraId="357E2098" w14:textId="3895F4C8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42B52D47" w14:textId="6BDC7239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116" w:type="dxa"/>
          </w:tcPr>
          <w:p w14:paraId="3B96D044" w14:textId="0316DF2F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116" w:type="dxa"/>
          </w:tcPr>
          <w:p w14:paraId="23C08185" w14:textId="1F7CC5E6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1116" w:type="dxa"/>
          </w:tcPr>
          <w:p w14:paraId="2B35835D" w14:textId="10C0C866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16" w:type="dxa"/>
          </w:tcPr>
          <w:p w14:paraId="3EFD5B88" w14:textId="4ED4B23E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1.2</w:t>
            </w:r>
          </w:p>
        </w:tc>
        <w:tc>
          <w:tcPr>
            <w:tcW w:w="1116" w:type="dxa"/>
          </w:tcPr>
          <w:p w14:paraId="18AD3498" w14:textId="50C6CF69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65.5</w:t>
            </w:r>
          </w:p>
        </w:tc>
        <w:tc>
          <w:tcPr>
            <w:tcW w:w="1116" w:type="dxa"/>
          </w:tcPr>
          <w:p w14:paraId="12CEF773" w14:textId="760FD5A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29.4</w:t>
            </w:r>
          </w:p>
        </w:tc>
        <w:tc>
          <w:tcPr>
            <w:tcW w:w="1116" w:type="dxa"/>
          </w:tcPr>
          <w:p w14:paraId="36D678F2" w14:textId="5884075D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39</w:t>
            </w:r>
          </w:p>
        </w:tc>
        <w:tc>
          <w:tcPr>
            <w:tcW w:w="1116" w:type="dxa"/>
          </w:tcPr>
          <w:p w14:paraId="39D14E5F" w14:textId="5C1B4E54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17BBD" w:rsidRPr="001F18B1" w14:paraId="0E406D70" w14:textId="2DB8732C" w:rsidTr="006B7368">
        <w:tc>
          <w:tcPr>
            <w:tcW w:w="0" w:type="auto"/>
          </w:tcPr>
          <w:p w14:paraId="3A827745" w14:textId="69095FAE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3A26617E" w14:textId="6DD126AA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16" w:type="dxa"/>
          </w:tcPr>
          <w:p w14:paraId="6D76E6ED" w14:textId="08EA1A5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116" w:type="dxa"/>
          </w:tcPr>
          <w:p w14:paraId="05860F3B" w14:textId="1800D8FE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03030B1A" w14:textId="73913EE5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116" w:type="dxa"/>
          </w:tcPr>
          <w:p w14:paraId="26CD8E8F" w14:textId="2626C0FE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116" w:type="dxa"/>
          </w:tcPr>
          <w:p w14:paraId="36E2BA93" w14:textId="37C69608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496</w:t>
            </w:r>
          </w:p>
        </w:tc>
        <w:tc>
          <w:tcPr>
            <w:tcW w:w="1116" w:type="dxa"/>
          </w:tcPr>
          <w:p w14:paraId="331C73D8" w14:textId="58768EDD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116" w:type="dxa"/>
          </w:tcPr>
          <w:p w14:paraId="6594E229" w14:textId="5753ABF2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10.8</w:t>
            </w:r>
          </w:p>
        </w:tc>
        <w:tc>
          <w:tcPr>
            <w:tcW w:w="1116" w:type="dxa"/>
          </w:tcPr>
          <w:p w14:paraId="1BB51DAE" w14:textId="3FF83FD3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6.5</w:t>
            </w:r>
          </w:p>
        </w:tc>
        <w:tc>
          <w:tcPr>
            <w:tcW w:w="1116" w:type="dxa"/>
          </w:tcPr>
          <w:p w14:paraId="41B580FE" w14:textId="31B5647C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86.5</w:t>
            </w:r>
          </w:p>
        </w:tc>
        <w:tc>
          <w:tcPr>
            <w:tcW w:w="1116" w:type="dxa"/>
          </w:tcPr>
          <w:p w14:paraId="2F85AA3D" w14:textId="16DCB2EE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05</w:t>
            </w:r>
          </w:p>
        </w:tc>
        <w:tc>
          <w:tcPr>
            <w:tcW w:w="1116" w:type="dxa"/>
          </w:tcPr>
          <w:p w14:paraId="18271E9A" w14:textId="2BC90BAF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17BBD" w:rsidRPr="001F18B1" w14:paraId="0299DB72" w14:textId="2FCDB597" w:rsidTr="006B7368">
        <w:tc>
          <w:tcPr>
            <w:tcW w:w="0" w:type="auto"/>
          </w:tcPr>
          <w:p w14:paraId="286F1264" w14:textId="3DE8D99E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48213C55" w14:textId="0BC5372E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16" w:type="dxa"/>
          </w:tcPr>
          <w:p w14:paraId="3E14692A" w14:textId="3ACAE363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</w:tcPr>
          <w:p w14:paraId="30133365" w14:textId="1E48831A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6BA779F0" w14:textId="062D9375" w:rsidR="00317BBD" w:rsidRPr="001F18B1" w:rsidRDefault="00317BBD" w:rsidP="00317BB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16" w:type="dxa"/>
          </w:tcPr>
          <w:p w14:paraId="12FDDAA3" w14:textId="6C0625C5" w:rsidR="00317BBD" w:rsidRPr="001F18B1" w:rsidRDefault="00317BBD" w:rsidP="00317BB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</w:tcPr>
          <w:p w14:paraId="2FB948CD" w14:textId="12D38041" w:rsidR="00317BBD" w:rsidRPr="001F18B1" w:rsidRDefault="00317BBD" w:rsidP="00317BB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16" w:type="dxa"/>
          </w:tcPr>
          <w:p w14:paraId="722AB30A" w14:textId="1EF07F20" w:rsidR="00317BBD" w:rsidRPr="001F18B1" w:rsidRDefault="00317BBD" w:rsidP="00317BB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116" w:type="dxa"/>
          </w:tcPr>
          <w:p w14:paraId="6B238D47" w14:textId="2FCE00FD" w:rsidR="00317BBD" w:rsidRPr="001F18B1" w:rsidRDefault="00317BBD" w:rsidP="00317BB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</w:tcPr>
          <w:p w14:paraId="4DEFC65E" w14:textId="19938EF0" w:rsidR="00317BBD" w:rsidRPr="001F18B1" w:rsidRDefault="00317BBD" w:rsidP="00317BB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95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6" w:type="dxa"/>
          </w:tcPr>
          <w:p w14:paraId="1F28D06C" w14:textId="2C5E50DE" w:rsidR="00317BBD" w:rsidRPr="001F18B1" w:rsidRDefault="00317BBD" w:rsidP="00317BB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8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6" w:type="dxa"/>
          </w:tcPr>
          <w:p w14:paraId="0AAB4C3E" w14:textId="73CB738C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11</w:t>
            </w:r>
          </w:p>
        </w:tc>
        <w:tc>
          <w:tcPr>
            <w:tcW w:w="1116" w:type="dxa"/>
          </w:tcPr>
          <w:p w14:paraId="01BC2BD0" w14:textId="5F1CC369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317BBD" w:rsidRPr="001F18B1" w14:paraId="6CB16C3B" w14:textId="2AE988C1" w:rsidTr="006B7368">
        <w:tc>
          <w:tcPr>
            <w:tcW w:w="0" w:type="auto"/>
          </w:tcPr>
          <w:p w14:paraId="4162EDAE" w14:textId="28F161EF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0B450AED" w14:textId="5DCF47FD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16" w:type="dxa"/>
          </w:tcPr>
          <w:p w14:paraId="72C0C9FC" w14:textId="30E0C8F4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</w:tcPr>
          <w:p w14:paraId="6911C8F9" w14:textId="379F2352" w:rsidR="00317BBD" w:rsidRPr="001F18B1" w:rsidRDefault="00317BBD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6A57DF2E" w14:textId="14A82ABB" w:rsidR="00317BBD" w:rsidRPr="001F18B1" w:rsidRDefault="00317BBD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E40B3"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16" w:type="dxa"/>
          </w:tcPr>
          <w:p w14:paraId="4819E909" w14:textId="35473879" w:rsidR="00317BBD" w:rsidRPr="001F18B1" w:rsidRDefault="00317BBD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7E40B3"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</w:tcPr>
          <w:p w14:paraId="250DEBBE" w14:textId="6B859CC7" w:rsidR="00317BBD" w:rsidRPr="001F18B1" w:rsidRDefault="00317BBD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E40B3"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16" w:type="dxa"/>
          </w:tcPr>
          <w:p w14:paraId="221999F6" w14:textId="4217B026" w:rsidR="00317BBD" w:rsidRPr="001F18B1" w:rsidRDefault="00317BBD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E40B3"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1116" w:type="dxa"/>
          </w:tcPr>
          <w:p w14:paraId="4B344636" w14:textId="3CC84E59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37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6" w:type="dxa"/>
          </w:tcPr>
          <w:p w14:paraId="2F766946" w14:textId="5E219021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45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6" w:type="dxa"/>
          </w:tcPr>
          <w:p w14:paraId="0734FD23" w14:textId="5D736DC2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</w:tcPr>
          <w:p w14:paraId="4416241E" w14:textId="55AB324C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22</w:t>
            </w:r>
          </w:p>
        </w:tc>
        <w:tc>
          <w:tcPr>
            <w:tcW w:w="1116" w:type="dxa"/>
          </w:tcPr>
          <w:p w14:paraId="5C3024D0" w14:textId="23B579E2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17BBD" w:rsidRPr="001F18B1" w14:paraId="5C5AC581" w14:textId="3E012218" w:rsidTr="006B7368">
        <w:tc>
          <w:tcPr>
            <w:tcW w:w="0" w:type="auto"/>
          </w:tcPr>
          <w:p w14:paraId="4FF2752F" w14:textId="4F46D801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23866398" w14:textId="30468804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16" w:type="dxa"/>
          </w:tcPr>
          <w:p w14:paraId="75A777B0" w14:textId="5BF5EA89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6" w:type="dxa"/>
          </w:tcPr>
          <w:p w14:paraId="34A780FE" w14:textId="347A8E1C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190C530A" w14:textId="1CD57C52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1116" w:type="dxa"/>
          </w:tcPr>
          <w:p w14:paraId="08DA540B" w14:textId="4246669E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</w:tcPr>
          <w:p w14:paraId="3AD6E052" w14:textId="6E3C5C55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116" w:type="dxa"/>
          </w:tcPr>
          <w:p w14:paraId="606877B6" w14:textId="52647CFD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16" w:type="dxa"/>
          </w:tcPr>
          <w:p w14:paraId="22C57DBA" w14:textId="30309873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</w:tcPr>
          <w:p w14:paraId="0D74FEAC" w14:textId="05CB606F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</w:tcPr>
          <w:p w14:paraId="25A0B033" w14:textId="1481354A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6" w:type="dxa"/>
          </w:tcPr>
          <w:p w14:paraId="2C34AF14" w14:textId="4F651EA0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09</w:t>
            </w:r>
          </w:p>
        </w:tc>
        <w:tc>
          <w:tcPr>
            <w:tcW w:w="1116" w:type="dxa"/>
          </w:tcPr>
          <w:p w14:paraId="4C85C716" w14:textId="7554BC82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17BBD" w:rsidRPr="001F18B1" w14:paraId="0882DFFE" w14:textId="43338510" w:rsidTr="006B7368">
        <w:tc>
          <w:tcPr>
            <w:tcW w:w="0" w:type="auto"/>
          </w:tcPr>
          <w:p w14:paraId="3B43C741" w14:textId="6BD97175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323FD557" w14:textId="01D8EAE9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16" w:type="dxa"/>
          </w:tcPr>
          <w:p w14:paraId="55E84472" w14:textId="3A9E9A0A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6" w:type="dxa"/>
          </w:tcPr>
          <w:p w14:paraId="4A969B16" w14:textId="7A4A4458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0EC87463" w14:textId="617B6336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1116" w:type="dxa"/>
          </w:tcPr>
          <w:p w14:paraId="3B25A1D4" w14:textId="404879C5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</w:tcPr>
          <w:p w14:paraId="2DBE0DC5" w14:textId="16A18591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116" w:type="dxa"/>
          </w:tcPr>
          <w:p w14:paraId="6F230A8B" w14:textId="197BE79E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116" w:type="dxa"/>
          </w:tcPr>
          <w:p w14:paraId="2E585761" w14:textId="33553541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7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6" w:type="dxa"/>
          </w:tcPr>
          <w:p w14:paraId="0E1CF8D6" w14:textId="3F90CA66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1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6" w:type="dxa"/>
          </w:tcPr>
          <w:p w14:paraId="7441D888" w14:textId="5206A8E4" w:rsidR="00317BBD" w:rsidRPr="001F18B1" w:rsidRDefault="007E40B3" w:rsidP="007E40B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6" w:type="dxa"/>
          </w:tcPr>
          <w:p w14:paraId="71324C2C" w14:textId="59915619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16" w:type="dxa"/>
          </w:tcPr>
          <w:p w14:paraId="2A848A22" w14:textId="4B7E0258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317BBD" w:rsidRPr="001F18B1" w14:paraId="11CC6CC1" w14:textId="39B41398" w:rsidTr="006B7368">
        <w:tc>
          <w:tcPr>
            <w:tcW w:w="0" w:type="auto"/>
          </w:tcPr>
          <w:p w14:paraId="6A875EDB" w14:textId="0FE28034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664EF8A8" w14:textId="1F626A4E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16" w:type="dxa"/>
          </w:tcPr>
          <w:p w14:paraId="7EA643F5" w14:textId="7C7A51EF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116" w:type="dxa"/>
          </w:tcPr>
          <w:p w14:paraId="4B8A02AB" w14:textId="051BC1E8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08952CEC" w14:textId="6C421D4D" w:rsidR="00317BBD" w:rsidRPr="001F18B1" w:rsidRDefault="00E72D83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1F18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116" w:type="dxa"/>
          </w:tcPr>
          <w:p w14:paraId="5DE90232" w14:textId="6D584903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</w:tcPr>
          <w:p w14:paraId="4F06154D" w14:textId="1CFACA5D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16" w:type="dxa"/>
          </w:tcPr>
          <w:p w14:paraId="376BFC58" w14:textId="33A12C73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116" w:type="dxa"/>
          </w:tcPr>
          <w:p w14:paraId="44BC9FD9" w14:textId="0C720DBB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</w:tcPr>
          <w:p w14:paraId="134D268B" w14:textId="6FECE642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6" w:type="dxa"/>
          </w:tcPr>
          <w:p w14:paraId="75709774" w14:textId="732B7BB3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6" w:type="dxa"/>
          </w:tcPr>
          <w:p w14:paraId="10F16076" w14:textId="12A4E45F" w:rsidR="00317BBD" w:rsidRPr="001F18B1" w:rsidRDefault="001F18B1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1116" w:type="dxa"/>
          </w:tcPr>
          <w:p w14:paraId="4C606E82" w14:textId="5AD9DD63" w:rsidR="00317BBD" w:rsidRPr="001F18B1" w:rsidRDefault="001F18B1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317BBD" w:rsidRPr="001F18B1" w14:paraId="315E4C03" w14:textId="2A7C4539" w:rsidTr="006B7368">
        <w:tc>
          <w:tcPr>
            <w:tcW w:w="0" w:type="auto"/>
          </w:tcPr>
          <w:p w14:paraId="5646910B" w14:textId="7F5D178A" w:rsidR="00317BBD" w:rsidRPr="001F18B1" w:rsidRDefault="00317BBD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MSA</w:t>
            </w:r>
          </w:p>
        </w:tc>
        <w:tc>
          <w:tcPr>
            <w:tcW w:w="1116" w:type="dxa"/>
          </w:tcPr>
          <w:p w14:paraId="6C372CFC" w14:textId="74C28869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116" w:type="dxa"/>
          </w:tcPr>
          <w:p w14:paraId="1BC59F28" w14:textId="32E00D4A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116" w:type="dxa"/>
          </w:tcPr>
          <w:p w14:paraId="077792AF" w14:textId="12B33305" w:rsidR="00317BBD" w:rsidRPr="001F18B1" w:rsidRDefault="007E40B3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1142EC30" w14:textId="1928DBEE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1116" w:type="dxa"/>
          </w:tcPr>
          <w:p w14:paraId="4F6BB225" w14:textId="62DCE837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6" w:type="dxa"/>
          </w:tcPr>
          <w:p w14:paraId="719E24EF" w14:textId="07719627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16" w:type="dxa"/>
          </w:tcPr>
          <w:p w14:paraId="5AFBC974" w14:textId="7F2A843E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116" w:type="dxa"/>
          </w:tcPr>
          <w:p w14:paraId="086C3EE3" w14:textId="341854E1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</w:tcPr>
          <w:p w14:paraId="3BB5327A" w14:textId="2AE59385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6" w:type="dxa"/>
          </w:tcPr>
          <w:p w14:paraId="72A2EC8B" w14:textId="25D7B74D" w:rsidR="00317BBD" w:rsidRPr="001F18B1" w:rsidRDefault="001F18B1" w:rsidP="001F18B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6" w:type="dxa"/>
          </w:tcPr>
          <w:p w14:paraId="1C6F74FA" w14:textId="0120EC49" w:rsidR="00317BBD" w:rsidRPr="001F18B1" w:rsidRDefault="001F18B1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67</w:t>
            </w:r>
          </w:p>
        </w:tc>
        <w:tc>
          <w:tcPr>
            <w:tcW w:w="1116" w:type="dxa"/>
          </w:tcPr>
          <w:p w14:paraId="7C7866EF" w14:textId="67154D56" w:rsidR="00317BBD" w:rsidRPr="001F18B1" w:rsidRDefault="001F18B1" w:rsidP="00317BB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1F18B1" w:rsidRPr="001F18B1" w14:paraId="51152444" w14:textId="3211C6C0" w:rsidTr="006B7368">
        <w:tc>
          <w:tcPr>
            <w:tcW w:w="0" w:type="auto"/>
          </w:tcPr>
          <w:p w14:paraId="7030ECE4" w14:textId="25E3B92E" w:rsidR="001F18B1" w:rsidRPr="001F18B1" w:rsidRDefault="001F18B1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1FFCD20E" w14:textId="773D010F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16" w:type="dxa"/>
          </w:tcPr>
          <w:p w14:paraId="411313DD" w14:textId="7A5E8A11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16" w:type="dxa"/>
          </w:tcPr>
          <w:p w14:paraId="13EDE8A5" w14:textId="38E8EED6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2902AFE0" w14:textId="132A220F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116" w:type="dxa"/>
          </w:tcPr>
          <w:p w14:paraId="6721E51C" w14:textId="52695A56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116" w:type="dxa"/>
          </w:tcPr>
          <w:p w14:paraId="1A5F60FB" w14:textId="2EBB7A9F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1116" w:type="dxa"/>
          </w:tcPr>
          <w:p w14:paraId="58182FAF" w14:textId="695BF662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116" w:type="dxa"/>
          </w:tcPr>
          <w:p w14:paraId="32EA36C0" w14:textId="0807F887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0.2</w:t>
            </w:r>
          </w:p>
        </w:tc>
        <w:tc>
          <w:tcPr>
            <w:tcW w:w="1116" w:type="dxa"/>
          </w:tcPr>
          <w:p w14:paraId="5E4325FC" w14:textId="34D60E3D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7.6</w:t>
            </w:r>
          </w:p>
        </w:tc>
        <w:tc>
          <w:tcPr>
            <w:tcW w:w="1116" w:type="dxa"/>
          </w:tcPr>
          <w:p w14:paraId="56901D1F" w14:textId="12ED00AC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7.0</w:t>
            </w:r>
          </w:p>
        </w:tc>
        <w:tc>
          <w:tcPr>
            <w:tcW w:w="1116" w:type="dxa"/>
          </w:tcPr>
          <w:p w14:paraId="15F2F3F3" w14:textId="0E72E35A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1</w:t>
            </w:r>
          </w:p>
        </w:tc>
        <w:tc>
          <w:tcPr>
            <w:tcW w:w="1116" w:type="dxa"/>
          </w:tcPr>
          <w:p w14:paraId="6F028B30" w14:textId="6888B2DC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1F18B1" w:rsidRPr="001F18B1" w14:paraId="17C11BCF" w14:textId="4FA2AFAA" w:rsidTr="006B7368">
        <w:tc>
          <w:tcPr>
            <w:tcW w:w="0" w:type="auto"/>
          </w:tcPr>
          <w:p w14:paraId="62FEBEAA" w14:textId="088C9407" w:rsidR="001F18B1" w:rsidRPr="001F18B1" w:rsidRDefault="001F18B1" w:rsidP="001F18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61E57B76" w14:textId="5EFFB2CB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16" w:type="dxa"/>
          </w:tcPr>
          <w:p w14:paraId="3BBE59CD" w14:textId="127AFCC7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16" w:type="dxa"/>
          </w:tcPr>
          <w:p w14:paraId="1087D196" w14:textId="27CEFE65" w:rsidR="001F18B1" w:rsidRPr="001F18B1" w:rsidRDefault="00556AE5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45801F3D" w14:textId="1A8F3468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116" w:type="dxa"/>
          </w:tcPr>
          <w:p w14:paraId="5F3B4664" w14:textId="02DA3D39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116" w:type="dxa"/>
          </w:tcPr>
          <w:p w14:paraId="0008655D" w14:textId="096B531B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1116" w:type="dxa"/>
          </w:tcPr>
          <w:p w14:paraId="5D255E00" w14:textId="755FEA68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16" w:type="dxa"/>
          </w:tcPr>
          <w:p w14:paraId="7D940F33" w14:textId="7BB08012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1.2</w:t>
            </w:r>
          </w:p>
        </w:tc>
        <w:tc>
          <w:tcPr>
            <w:tcW w:w="1116" w:type="dxa"/>
          </w:tcPr>
          <w:p w14:paraId="3417FFE7" w14:textId="3D2E1D9D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65.5</w:t>
            </w:r>
          </w:p>
        </w:tc>
        <w:tc>
          <w:tcPr>
            <w:tcW w:w="1116" w:type="dxa"/>
          </w:tcPr>
          <w:p w14:paraId="0CC97199" w14:textId="2D32D93E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29.4</w:t>
            </w:r>
          </w:p>
        </w:tc>
        <w:tc>
          <w:tcPr>
            <w:tcW w:w="1116" w:type="dxa"/>
          </w:tcPr>
          <w:p w14:paraId="2D8B055F" w14:textId="53745043" w:rsidR="001F18B1" w:rsidRPr="001F18B1" w:rsidRDefault="001F18B1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226D0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116" w:type="dxa"/>
          </w:tcPr>
          <w:p w14:paraId="2F39F715" w14:textId="3037EFFC" w:rsidR="001F18B1" w:rsidRPr="001F18B1" w:rsidRDefault="008226D0" w:rsidP="001F18B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8226D0" w:rsidRPr="001F18B1" w14:paraId="26B98F33" w14:textId="77777777" w:rsidTr="006B7368">
        <w:tc>
          <w:tcPr>
            <w:tcW w:w="0" w:type="auto"/>
          </w:tcPr>
          <w:p w14:paraId="6816AC69" w14:textId="0021A704" w:rsidR="008226D0" w:rsidRPr="001F18B1" w:rsidRDefault="008226D0" w:rsidP="008226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48E12829" w14:textId="0B89243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16" w:type="dxa"/>
          </w:tcPr>
          <w:p w14:paraId="00CE9BF1" w14:textId="273E0C19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116" w:type="dxa"/>
          </w:tcPr>
          <w:p w14:paraId="1141275F" w14:textId="099C313D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0B90318C" w14:textId="7541A29B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116" w:type="dxa"/>
          </w:tcPr>
          <w:p w14:paraId="35C97228" w14:textId="72081C13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116" w:type="dxa"/>
          </w:tcPr>
          <w:p w14:paraId="0C2D43C3" w14:textId="3C2A0A33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496</w:t>
            </w:r>
          </w:p>
        </w:tc>
        <w:tc>
          <w:tcPr>
            <w:tcW w:w="1116" w:type="dxa"/>
          </w:tcPr>
          <w:p w14:paraId="3F8D35C1" w14:textId="33D625C3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116" w:type="dxa"/>
          </w:tcPr>
          <w:p w14:paraId="27540382" w14:textId="39737E82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10.8</w:t>
            </w:r>
          </w:p>
        </w:tc>
        <w:tc>
          <w:tcPr>
            <w:tcW w:w="1116" w:type="dxa"/>
          </w:tcPr>
          <w:p w14:paraId="5D175643" w14:textId="1EC924CF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6.5</w:t>
            </w:r>
          </w:p>
        </w:tc>
        <w:tc>
          <w:tcPr>
            <w:tcW w:w="1116" w:type="dxa"/>
          </w:tcPr>
          <w:p w14:paraId="63551F7B" w14:textId="2595DC0A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86.5</w:t>
            </w:r>
          </w:p>
        </w:tc>
        <w:tc>
          <w:tcPr>
            <w:tcW w:w="1116" w:type="dxa"/>
          </w:tcPr>
          <w:p w14:paraId="53A5950A" w14:textId="6ED2C7A6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4*</w:t>
            </w:r>
          </w:p>
        </w:tc>
        <w:tc>
          <w:tcPr>
            <w:tcW w:w="1116" w:type="dxa"/>
          </w:tcPr>
          <w:p w14:paraId="125374EE" w14:textId="52DFCD46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8226D0" w:rsidRPr="001F18B1" w14:paraId="7B0C6BC3" w14:textId="77777777" w:rsidTr="006B7368">
        <w:tc>
          <w:tcPr>
            <w:tcW w:w="0" w:type="auto"/>
          </w:tcPr>
          <w:p w14:paraId="0CECB446" w14:textId="5EFC342B" w:rsidR="008226D0" w:rsidRPr="001F18B1" w:rsidRDefault="008226D0" w:rsidP="008226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6FCC9CFF" w14:textId="1C904105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16" w:type="dxa"/>
          </w:tcPr>
          <w:p w14:paraId="17AFCBFD" w14:textId="651B2B9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</w:tcPr>
          <w:p w14:paraId="4E316B5F" w14:textId="2770671C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58F0F9C5" w14:textId="1E2F46F7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1116" w:type="dxa"/>
          </w:tcPr>
          <w:p w14:paraId="2FAAE7BD" w14:textId="16C22EE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116" w:type="dxa"/>
          </w:tcPr>
          <w:p w14:paraId="4A890A16" w14:textId="328D033E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1116" w:type="dxa"/>
          </w:tcPr>
          <w:p w14:paraId="0654D253" w14:textId="66C2406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116" w:type="dxa"/>
          </w:tcPr>
          <w:p w14:paraId="7F1575F1" w14:textId="452CC7CB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93.2</w:t>
            </w:r>
          </w:p>
        </w:tc>
        <w:tc>
          <w:tcPr>
            <w:tcW w:w="1116" w:type="dxa"/>
          </w:tcPr>
          <w:p w14:paraId="755A9CCD" w14:textId="61F9889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95.7</w:t>
            </w:r>
          </w:p>
        </w:tc>
        <w:tc>
          <w:tcPr>
            <w:tcW w:w="1116" w:type="dxa"/>
          </w:tcPr>
          <w:p w14:paraId="303E6739" w14:textId="3CF90A0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81.3</w:t>
            </w:r>
          </w:p>
        </w:tc>
        <w:tc>
          <w:tcPr>
            <w:tcW w:w="1116" w:type="dxa"/>
          </w:tcPr>
          <w:p w14:paraId="650ACE32" w14:textId="1693F41A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16" w:type="dxa"/>
          </w:tcPr>
          <w:p w14:paraId="6A9541DB" w14:textId="45084B15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8226D0" w:rsidRPr="001F18B1" w14:paraId="587E6A3B" w14:textId="77777777" w:rsidTr="006B7368">
        <w:tc>
          <w:tcPr>
            <w:tcW w:w="0" w:type="auto"/>
          </w:tcPr>
          <w:p w14:paraId="79E7027B" w14:textId="6BCC05B8" w:rsidR="008226D0" w:rsidRPr="001F18B1" w:rsidRDefault="008226D0" w:rsidP="008226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2E5727B0" w14:textId="2169713F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16" w:type="dxa"/>
          </w:tcPr>
          <w:p w14:paraId="609A6047" w14:textId="652A32DC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</w:tcPr>
          <w:p w14:paraId="1D6C7FBA" w14:textId="18C61B5D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666CC6AE" w14:textId="2D4A3DB5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1116" w:type="dxa"/>
          </w:tcPr>
          <w:p w14:paraId="760EDF51" w14:textId="142E1E7A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116" w:type="dxa"/>
          </w:tcPr>
          <w:p w14:paraId="339A2C06" w14:textId="4853DA0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1116" w:type="dxa"/>
          </w:tcPr>
          <w:p w14:paraId="3C97B6ED" w14:textId="53DF2E3B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116" w:type="dxa"/>
          </w:tcPr>
          <w:p w14:paraId="23516649" w14:textId="33FD6D6B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37.3</w:t>
            </w:r>
          </w:p>
        </w:tc>
        <w:tc>
          <w:tcPr>
            <w:tcW w:w="1116" w:type="dxa"/>
          </w:tcPr>
          <w:p w14:paraId="04CDBD3D" w14:textId="1C5B6F8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45.9</w:t>
            </w:r>
          </w:p>
        </w:tc>
        <w:tc>
          <w:tcPr>
            <w:tcW w:w="1116" w:type="dxa"/>
          </w:tcPr>
          <w:p w14:paraId="63E181E8" w14:textId="7AD13BDE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77.1</w:t>
            </w:r>
          </w:p>
        </w:tc>
        <w:tc>
          <w:tcPr>
            <w:tcW w:w="1116" w:type="dxa"/>
          </w:tcPr>
          <w:p w14:paraId="5D419CB0" w14:textId="0E8918E4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3*</w:t>
            </w:r>
          </w:p>
        </w:tc>
        <w:tc>
          <w:tcPr>
            <w:tcW w:w="1116" w:type="dxa"/>
          </w:tcPr>
          <w:p w14:paraId="3924EBFF" w14:textId="3C8C9B8D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8226D0" w:rsidRPr="001F18B1" w14:paraId="5D4E02CD" w14:textId="77777777" w:rsidTr="006B7368">
        <w:tc>
          <w:tcPr>
            <w:tcW w:w="0" w:type="auto"/>
          </w:tcPr>
          <w:p w14:paraId="1A44CD28" w14:textId="668EF52D" w:rsidR="008226D0" w:rsidRPr="001F18B1" w:rsidRDefault="008226D0" w:rsidP="008226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5C7F2829" w14:textId="6D01EA64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16" w:type="dxa"/>
          </w:tcPr>
          <w:p w14:paraId="15348251" w14:textId="7D89F397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6" w:type="dxa"/>
          </w:tcPr>
          <w:p w14:paraId="1A78139A" w14:textId="6883D495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0B94BAF0" w14:textId="7524F5A5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116" w:type="dxa"/>
          </w:tcPr>
          <w:p w14:paraId="63D4414F" w14:textId="25F0B394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116" w:type="dxa"/>
          </w:tcPr>
          <w:p w14:paraId="60DA4F69" w14:textId="1E25F954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1116" w:type="dxa"/>
          </w:tcPr>
          <w:p w14:paraId="32255593" w14:textId="31DAC6B6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116" w:type="dxa"/>
          </w:tcPr>
          <w:p w14:paraId="5D50A77E" w14:textId="3105FAA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85.2</w:t>
            </w:r>
          </w:p>
        </w:tc>
        <w:tc>
          <w:tcPr>
            <w:tcW w:w="1116" w:type="dxa"/>
          </w:tcPr>
          <w:p w14:paraId="7A36645D" w14:textId="4D6CA30B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5.2</w:t>
            </w:r>
          </w:p>
        </w:tc>
        <w:tc>
          <w:tcPr>
            <w:tcW w:w="1116" w:type="dxa"/>
          </w:tcPr>
          <w:p w14:paraId="13B52A97" w14:textId="5BB7AB72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31.7</w:t>
            </w:r>
          </w:p>
        </w:tc>
        <w:tc>
          <w:tcPr>
            <w:tcW w:w="1116" w:type="dxa"/>
          </w:tcPr>
          <w:p w14:paraId="282F9E6D" w14:textId="6D636CC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4*</w:t>
            </w:r>
          </w:p>
        </w:tc>
        <w:tc>
          <w:tcPr>
            <w:tcW w:w="1116" w:type="dxa"/>
          </w:tcPr>
          <w:p w14:paraId="45DD7E95" w14:textId="25E56BC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8226D0" w:rsidRPr="001F18B1" w14:paraId="55C5CD21" w14:textId="77777777" w:rsidTr="006B7368">
        <w:tc>
          <w:tcPr>
            <w:tcW w:w="0" w:type="auto"/>
          </w:tcPr>
          <w:p w14:paraId="162F55A3" w14:textId="084E4CC5" w:rsidR="008226D0" w:rsidRPr="001F18B1" w:rsidRDefault="008226D0" w:rsidP="008226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30F4F926" w14:textId="135A5DDD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16" w:type="dxa"/>
          </w:tcPr>
          <w:p w14:paraId="410703B7" w14:textId="0CCFA7A7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6" w:type="dxa"/>
          </w:tcPr>
          <w:p w14:paraId="45266650" w14:textId="0A6D6DC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6D2FD4F0" w14:textId="07E32C2D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116" w:type="dxa"/>
          </w:tcPr>
          <w:p w14:paraId="5F08FF22" w14:textId="31227C49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116" w:type="dxa"/>
          </w:tcPr>
          <w:p w14:paraId="7730B69B" w14:textId="1306D05E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1116" w:type="dxa"/>
          </w:tcPr>
          <w:p w14:paraId="22DA50CC" w14:textId="07746372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116" w:type="dxa"/>
          </w:tcPr>
          <w:p w14:paraId="2C5A5895" w14:textId="1717AFDC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7.4</w:t>
            </w:r>
          </w:p>
        </w:tc>
        <w:tc>
          <w:tcPr>
            <w:tcW w:w="1116" w:type="dxa"/>
          </w:tcPr>
          <w:p w14:paraId="210527FE" w14:textId="02C23B2E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1.5</w:t>
            </w:r>
          </w:p>
        </w:tc>
        <w:tc>
          <w:tcPr>
            <w:tcW w:w="1116" w:type="dxa"/>
          </w:tcPr>
          <w:p w14:paraId="5DDC0946" w14:textId="70650649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28.9</w:t>
            </w:r>
          </w:p>
        </w:tc>
        <w:tc>
          <w:tcPr>
            <w:tcW w:w="1116" w:type="dxa"/>
          </w:tcPr>
          <w:p w14:paraId="5D5C9FA4" w14:textId="0815BCC9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0*</w:t>
            </w:r>
          </w:p>
        </w:tc>
        <w:tc>
          <w:tcPr>
            <w:tcW w:w="1116" w:type="dxa"/>
          </w:tcPr>
          <w:p w14:paraId="45652EEB" w14:textId="44F81A6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8226D0" w:rsidRPr="001F18B1" w14:paraId="6516DC13" w14:textId="77777777" w:rsidTr="006B7368">
        <w:tc>
          <w:tcPr>
            <w:tcW w:w="0" w:type="auto"/>
          </w:tcPr>
          <w:p w14:paraId="2B5849EA" w14:textId="71E0E265" w:rsidR="008226D0" w:rsidRPr="001F18B1" w:rsidRDefault="008226D0" w:rsidP="008226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7518674D" w14:textId="764308BB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16" w:type="dxa"/>
          </w:tcPr>
          <w:p w14:paraId="443FF83F" w14:textId="04B2EF9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116" w:type="dxa"/>
          </w:tcPr>
          <w:p w14:paraId="65236BB7" w14:textId="7D4DF4B8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1AE83BBA" w14:textId="2A7DF905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116" w:type="dxa"/>
          </w:tcPr>
          <w:p w14:paraId="5A4805CB" w14:textId="3DC701EB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</w:tcPr>
          <w:p w14:paraId="18131191" w14:textId="16A16AB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16" w:type="dxa"/>
          </w:tcPr>
          <w:p w14:paraId="2E95B2D5" w14:textId="4986C55E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116" w:type="dxa"/>
          </w:tcPr>
          <w:p w14:paraId="3FFA4FF9" w14:textId="524E8269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</w:tcPr>
          <w:p w14:paraId="00DADEF3" w14:textId="28EDD920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6" w:type="dxa"/>
          </w:tcPr>
          <w:p w14:paraId="67A7BB6F" w14:textId="47AF7871" w:rsidR="008226D0" w:rsidRPr="001F18B1" w:rsidRDefault="008226D0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6" w:type="dxa"/>
          </w:tcPr>
          <w:p w14:paraId="28CE8325" w14:textId="45F47B48" w:rsidR="008226D0" w:rsidRPr="001F18B1" w:rsidRDefault="00556AE5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1116" w:type="dxa"/>
          </w:tcPr>
          <w:p w14:paraId="1589DE03" w14:textId="4F2A5159" w:rsidR="008226D0" w:rsidRPr="001F18B1" w:rsidRDefault="00556AE5" w:rsidP="008226D0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56AE5" w:rsidRPr="001F18B1" w14:paraId="1C4FE56F" w14:textId="77777777" w:rsidTr="006B7368">
        <w:tc>
          <w:tcPr>
            <w:tcW w:w="0" w:type="auto"/>
          </w:tcPr>
          <w:p w14:paraId="0EE29D47" w14:textId="2E0EACF4" w:rsidR="00556AE5" w:rsidRPr="001F18B1" w:rsidRDefault="00556AE5" w:rsidP="00556AE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A</w:t>
            </w:r>
          </w:p>
        </w:tc>
        <w:tc>
          <w:tcPr>
            <w:tcW w:w="1116" w:type="dxa"/>
          </w:tcPr>
          <w:p w14:paraId="26B86E5B" w14:textId="52977A16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116" w:type="dxa"/>
          </w:tcPr>
          <w:p w14:paraId="0C6E706E" w14:textId="1833925C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116" w:type="dxa"/>
          </w:tcPr>
          <w:p w14:paraId="03DBD780" w14:textId="2BAD4AF4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23E6EB12" w14:textId="63FF5168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1116" w:type="dxa"/>
          </w:tcPr>
          <w:p w14:paraId="6CD4D366" w14:textId="54E2E28A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6" w:type="dxa"/>
          </w:tcPr>
          <w:p w14:paraId="3BBEE34C" w14:textId="1F19A738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16" w:type="dxa"/>
          </w:tcPr>
          <w:p w14:paraId="25229C2C" w14:textId="3630D614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116" w:type="dxa"/>
          </w:tcPr>
          <w:p w14:paraId="3BCE1B5A" w14:textId="0A9182BA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</w:tcPr>
          <w:p w14:paraId="6CFC1D97" w14:textId="0B50DBA9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6" w:type="dxa"/>
          </w:tcPr>
          <w:p w14:paraId="1F081827" w14:textId="38079DD0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6" w:type="dxa"/>
          </w:tcPr>
          <w:p w14:paraId="14935208" w14:textId="620A6E55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2*</w:t>
            </w:r>
          </w:p>
        </w:tc>
        <w:tc>
          <w:tcPr>
            <w:tcW w:w="1116" w:type="dxa"/>
          </w:tcPr>
          <w:p w14:paraId="72BEC9C8" w14:textId="4537A166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56AE5" w:rsidRPr="001F18B1" w14:paraId="60749CC0" w14:textId="77777777" w:rsidTr="006B7368">
        <w:tc>
          <w:tcPr>
            <w:tcW w:w="0" w:type="auto"/>
          </w:tcPr>
          <w:p w14:paraId="675279E2" w14:textId="40213329" w:rsidR="00556AE5" w:rsidRPr="001F18B1" w:rsidRDefault="00556AE5" w:rsidP="00556AE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621AB2B5" w14:textId="4A2E9A38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16" w:type="dxa"/>
          </w:tcPr>
          <w:p w14:paraId="3546C144" w14:textId="78DF282A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16" w:type="dxa"/>
          </w:tcPr>
          <w:p w14:paraId="76711CAD" w14:textId="2768DBC2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6C6603EB" w14:textId="4A46D28D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116" w:type="dxa"/>
          </w:tcPr>
          <w:p w14:paraId="20B13DF1" w14:textId="1A083EB2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116" w:type="dxa"/>
          </w:tcPr>
          <w:p w14:paraId="4AA20BDC" w14:textId="4959F37A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1116" w:type="dxa"/>
          </w:tcPr>
          <w:p w14:paraId="45ADD16F" w14:textId="1ADE6DBC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116" w:type="dxa"/>
          </w:tcPr>
          <w:p w14:paraId="38487959" w14:textId="622473AD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0.2</w:t>
            </w:r>
          </w:p>
        </w:tc>
        <w:tc>
          <w:tcPr>
            <w:tcW w:w="1116" w:type="dxa"/>
          </w:tcPr>
          <w:p w14:paraId="4F6425FF" w14:textId="2B769E66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7.6</w:t>
            </w:r>
          </w:p>
        </w:tc>
        <w:tc>
          <w:tcPr>
            <w:tcW w:w="1116" w:type="dxa"/>
          </w:tcPr>
          <w:p w14:paraId="5012793C" w14:textId="00A76DC6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7.0</w:t>
            </w:r>
          </w:p>
        </w:tc>
        <w:tc>
          <w:tcPr>
            <w:tcW w:w="1116" w:type="dxa"/>
          </w:tcPr>
          <w:p w14:paraId="6FC1C537" w14:textId="233B722D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1116" w:type="dxa"/>
          </w:tcPr>
          <w:p w14:paraId="77B7C7B0" w14:textId="3A97E531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56AE5" w:rsidRPr="001F18B1" w14:paraId="6DEB38F1" w14:textId="77777777" w:rsidTr="006B7368">
        <w:tc>
          <w:tcPr>
            <w:tcW w:w="0" w:type="auto"/>
          </w:tcPr>
          <w:p w14:paraId="04090733" w14:textId="3CFD6D47" w:rsidR="00556AE5" w:rsidRPr="001F18B1" w:rsidRDefault="00556AE5" w:rsidP="00556AE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6965EB9E" w14:textId="40FC7C12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16" w:type="dxa"/>
          </w:tcPr>
          <w:p w14:paraId="060D002B" w14:textId="313096E1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16" w:type="dxa"/>
          </w:tcPr>
          <w:p w14:paraId="3BCC1716" w14:textId="493C4E6B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1F9E79F1" w14:textId="4D5A8838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116" w:type="dxa"/>
          </w:tcPr>
          <w:p w14:paraId="1DB8C8F3" w14:textId="2528B971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116" w:type="dxa"/>
          </w:tcPr>
          <w:p w14:paraId="5501E72C" w14:textId="265EE983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1116" w:type="dxa"/>
          </w:tcPr>
          <w:p w14:paraId="450E551B" w14:textId="223108AE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16" w:type="dxa"/>
          </w:tcPr>
          <w:p w14:paraId="51E3C9A5" w14:textId="4E26B6A1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1.2</w:t>
            </w:r>
          </w:p>
        </w:tc>
        <w:tc>
          <w:tcPr>
            <w:tcW w:w="1116" w:type="dxa"/>
          </w:tcPr>
          <w:p w14:paraId="2ABB9ACE" w14:textId="3E3919E7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65.5</w:t>
            </w:r>
          </w:p>
        </w:tc>
        <w:tc>
          <w:tcPr>
            <w:tcW w:w="1116" w:type="dxa"/>
          </w:tcPr>
          <w:p w14:paraId="7A2E9ED5" w14:textId="2FA37D79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29.4</w:t>
            </w:r>
          </w:p>
        </w:tc>
        <w:tc>
          <w:tcPr>
            <w:tcW w:w="1116" w:type="dxa"/>
          </w:tcPr>
          <w:p w14:paraId="699054F3" w14:textId="07720460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0</w:t>
            </w:r>
          </w:p>
        </w:tc>
        <w:tc>
          <w:tcPr>
            <w:tcW w:w="1116" w:type="dxa"/>
          </w:tcPr>
          <w:p w14:paraId="6117ECFB" w14:textId="3C1E78AB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56AE5" w:rsidRPr="001F18B1" w14:paraId="41B50DF3" w14:textId="77777777" w:rsidTr="006B7368">
        <w:tc>
          <w:tcPr>
            <w:tcW w:w="0" w:type="auto"/>
          </w:tcPr>
          <w:p w14:paraId="6821AE63" w14:textId="7F4DFA02" w:rsidR="00556AE5" w:rsidRPr="001F18B1" w:rsidRDefault="00556AE5" w:rsidP="00556AE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6F2BEA86" w14:textId="5F34A9DE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16" w:type="dxa"/>
          </w:tcPr>
          <w:p w14:paraId="02D0F95D" w14:textId="026597B9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116" w:type="dxa"/>
          </w:tcPr>
          <w:p w14:paraId="25FB20CE" w14:textId="1EDDDFDF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2E264546" w14:textId="0322C181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116" w:type="dxa"/>
          </w:tcPr>
          <w:p w14:paraId="0D3C4F05" w14:textId="676622CA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116" w:type="dxa"/>
          </w:tcPr>
          <w:p w14:paraId="5DB03C52" w14:textId="545190AD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496</w:t>
            </w:r>
          </w:p>
        </w:tc>
        <w:tc>
          <w:tcPr>
            <w:tcW w:w="1116" w:type="dxa"/>
          </w:tcPr>
          <w:p w14:paraId="4D06F6E5" w14:textId="58281FE7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116" w:type="dxa"/>
          </w:tcPr>
          <w:p w14:paraId="1F3A989E" w14:textId="165CBFB5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10.8</w:t>
            </w:r>
          </w:p>
        </w:tc>
        <w:tc>
          <w:tcPr>
            <w:tcW w:w="1116" w:type="dxa"/>
          </w:tcPr>
          <w:p w14:paraId="25FDAEAE" w14:textId="7F332D9C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6.5</w:t>
            </w:r>
          </w:p>
        </w:tc>
        <w:tc>
          <w:tcPr>
            <w:tcW w:w="1116" w:type="dxa"/>
          </w:tcPr>
          <w:p w14:paraId="1023156B" w14:textId="6969B5FA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86.5</w:t>
            </w:r>
          </w:p>
        </w:tc>
        <w:tc>
          <w:tcPr>
            <w:tcW w:w="1116" w:type="dxa"/>
          </w:tcPr>
          <w:p w14:paraId="2CF952EF" w14:textId="32D70BAA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116" w:type="dxa"/>
          </w:tcPr>
          <w:p w14:paraId="73EF62FA" w14:textId="7EE74375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56AE5" w:rsidRPr="001F18B1" w14:paraId="200B9C7B" w14:textId="77777777" w:rsidTr="006B7368">
        <w:tc>
          <w:tcPr>
            <w:tcW w:w="0" w:type="auto"/>
          </w:tcPr>
          <w:p w14:paraId="4EF8F44D" w14:textId="3B89EC73" w:rsidR="00556AE5" w:rsidRPr="001F18B1" w:rsidRDefault="00556AE5" w:rsidP="00556AE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3FC0FAC6" w14:textId="322A9579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16" w:type="dxa"/>
          </w:tcPr>
          <w:p w14:paraId="69615EBC" w14:textId="26B5184D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</w:tcPr>
          <w:p w14:paraId="577C4636" w14:textId="692E7EE9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559E5F61" w14:textId="0FFDF39C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1116" w:type="dxa"/>
          </w:tcPr>
          <w:p w14:paraId="37BDFD4E" w14:textId="1C775F6C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116" w:type="dxa"/>
          </w:tcPr>
          <w:p w14:paraId="0EAB76DA" w14:textId="2A946B1B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1116" w:type="dxa"/>
          </w:tcPr>
          <w:p w14:paraId="62FB30AE" w14:textId="1ADDBF7B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116" w:type="dxa"/>
          </w:tcPr>
          <w:p w14:paraId="598778D9" w14:textId="48078EE6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93.2</w:t>
            </w:r>
          </w:p>
        </w:tc>
        <w:tc>
          <w:tcPr>
            <w:tcW w:w="1116" w:type="dxa"/>
          </w:tcPr>
          <w:p w14:paraId="3D33FD6A" w14:textId="6501F6C1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95.7</w:t>
            </w:r>
          </w:p>
        </w:tc>
        <w:tc>
          <w:tcPr>
            <w:tcW w:w="1116" w:type="dxa"/>
          </w:tcPr>
          <w:p w14:paraId="0E8DAA85" w14:textId="176424DB" w:rsidR="00556AE5" w:rsidRPr="001F18B1" w:rsidRDefault="00556AE5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81.3</w:t>
            </w:r>
          </w:p>
        </w:tc>
        <w:tc>
          <w:tcPr>
            <w:tcW w:w="1116" w:type="dxa"/>
          </w:tcPr>
          <w:p w14:paraId="6BD37014" w14:textId="6BA733F7" w:rsidR="00556AE5" w:rsidRPr="001F18B1" w:rsidRDefault="00462943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116" w:type="dxa"/>
          </w:tcPr>
          <w:p w14:paraId="297F9F36" w14:textId="08818085" w:rsidR="00556AE5" w:rsidRPr="001F18B1" w:rsidRDefault="00462943" w:rsidP="00556AE5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462943" w:rsidRPr="001F18B1" w14:paraId="279CAECD" w14:textId="77777777" w:rsidTr="006B7368">
        <w:tc>
          <w:tcPr>
            <w:tcW w:w="0" w:type="auto"/>
          </w:tcPr>
          <w:p w14:paraId="1C2667F6" w14:textId="778EFFCC" w:rsidR="00462943" w:rsidRPr="001F18B1" w:rsidRDefault="00462943" w:rsidP="004629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086F0AD5" w14:textId="521057B9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16" w:type="dxa"/>
          </w:tcPr>
          <w:p w14:paraId="26FF4547" w14:textId="58022E92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</w:tcPr>
          <w:p w14:paraId="2A117B9A" w14:textId="58F59689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7BBF8F5E" w14:textId="29DCEDD4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1116" w:type="dxa"/>
          </w:tcPr>
          <w:p w14:paraId="7EEC13D6" w14:textId="1B9CAFB1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116" w:type="dxa"/>
          </w:tcPr>
          <w:p w14:paraId="41C20156" w14:textId="650CCC53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1116" w:type="dxa"/>
          </w:tcPr>
          <w:p w14:paraId="4ABA1F2D" w14:textId="370780BE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116" w:type="dxa"/>
          </w:tcPr>
          <w:p w14:paraId="614AE081" w14:textId="35E2C4C7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37.3</w:t>
            </w:r>
          </w:p>
        </w:tc>
        <w:tc>
          <w:tcPr>
            <w:tcW w:w="1116" w:type="dxa"/>
          </w:tcPr>
          <w:p w14:paraId="1093A8EE" w14:textId="57A3D245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45.9</w:t>
            </w:r>
          </w:p>
        </w:tc>
        <w:tc>
          <w:tcPr>
            <w:tcW w:w="1116" w:type="dxa"/>
          </w:tcPr>
          <w:p w14:paraId="0BC473CD" w14:textId="42C681F3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77.1</w:t>
            </w:r>
          </w:p>
        </w:tc>
        <w:tc>
          <w:tcPr>
            <w:tcW w:w="1116" w:type="dxa"/>
          </w:tcPr>
          <w:p w14:paraId="0A9B41F0" w14:textId="1AE74D45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7*</w:t>
            </w:r>
          </w:p>
        </w:tc>
        <w:tc>
          <w:tcPr>
            <w:tcW w:w="1116" w:type="dxa"/>
          </w:tcPr>
          <w:p w14:paraId="013D4C17" w14:textId="368C15E7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62943" w:rsidRPr="001F18B1" w14:paraId="2AD18C71" w14:textId="77777777" w:rsidTr="006B7368">
        <w:tc>
          <w:tcPr>
            <w:tcW w:w="0" w:type="auto"/>
          </w:tcPr>
          <w:p w14:paraId="6BC8A65D" w14:textId="7EEF3B03" w:rsidR="00462943" w:rsidRPr="001F18B1" w:rsidRDefault="00462943" w:rsidP="004629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0BA33E71" w14:textId="623754B8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16" w:type="dxa"/>
          </w:tcPr>
          <w:p w14:paraId="109F23E2" w14:textId="7FB9F7DF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6" w:type="dxa"/>
          </w:tcPr>
          <w:p w14:paraId="44305CBC" w14:textId="4F637FFD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0E6264A7" w14:textId="3D7C6EEE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116" w:type="dxa"/>
          </w:tcPr>
          <w:p w14:paraId="6FBC11AA" w14:textId="69B87A39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116" w:type="dxa"/>
          </w:tcPr>
          <w:p w14:paraId="1CFE8D0A" w14:textId="6535CDC6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1116" w:type="dxa"/>
          </w:tcPr>
          <w:p w14:paraId="6C7569DC" w14:textId="5C240270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116" w:type="dxa"/>
          </w:tcPr>
          <w:p w14:paraId="6F6B03B9" w14:textId="6C7E76E6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85.2</w:t>
            </w:r>
          </w:p>
        </w:tc>
        <w:tc>
          <w:tcPr>
            <w:tcW w:w="1116" w:type="dxa"/>
          </w:tcPr>
          <w:p w14:paraId="777AB223" w14:textId="4AA44B31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55.2</w:t>
            </w:r>
          </w:p>
        </w:tc>
        <w:tc>
          <w:tcPr>
            <w:tcW w:w="1116" w:type="dxa"/>
          </w:tcPr>
          <w:p w14:paraId="3910D224" w14:textId="1BE57789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31.7</w:t>
            </w:r>
          </w:p>
        </w:tc>
        <w:tc>
          <w:tcPr>
            <w:tcW w:w="1116" w:type="dxa"/>
          </w:tcPr>
          <w:p w14:paraId="555A786F" w14:textId="55C02F6C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  <w:r w:rsidRPr="0046294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116" w:type="dxa"/>
          </w:tcPr>
          <w:p w14:paraId="0ACB0D80" w14:textId="4B71C098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62943" w:rsidRPr="001F18B1" w14:paraId="5A04CEB0" w14:textId="77777777" w:rsidTr="006B7368">
        <w:tc>
          <w:tcPr>
            <w:tcW w:w="0" w:type="auto"/>
          </w:tcPr>
          <w:p w14:paraId="21EA3C53" w14:textId="447C2738" w:rsidR="00462943" w:rsidRPr="001F18B1" w:rsidRDefault="00462943" w:rsidP="004629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3218F8EC" w14:textId="15C090CD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16" w:type="dxa"/>
          </w:tcPr>
          <w:p w14:paraId="03123521" w14:textId="177FC7A4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6" w:type="dxa"/>
          </w:tcPr>
          <w:p w14:paraId="6C8CD9B9" w14:textId="5335466D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terior</w:t>
            </w:r>
          </w:p>
        </w:tc>
        <w:tc>
          <w:tcPr>
            <w:tcW w:w="1116" w:type="dxa"/>
          </w:tcPr>
          <w:p w14:paraId="72898AE3" w14:textId="43170C9C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116" w:type="dxa"/>
          </w:tcPr>
          <w:p w14:paraId="21A220FA" w14:textId="664B9EFA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116" w:type="dxa"/>
          </w:tcPr>
          <w:p w14:paraId="63D7C9B2" w14:textId="7E1EC2A5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1116" w:type="dxa"/>
          </w:tcPr>
          <w:p w14:paraId="68619850" w14:textId="7D1E2E5F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116" w:type="dxa"/>
          </w:tcPr>
          <w:p w14:paraId="031D2F6D" w14:textId="09E5EB3A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7.4</w:t>
            </w:r>
          </w:p>
        </w:tc>
        <w:tc>
          <w:tcPr>
            <w:tcW w:w="1116" w:type="dxa"/>
          </w:tcPr>
          <w:p w14:paraId="11B10D77" w14:textId="547DB529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1.5</w:t>
            </w:r>
          </w:p>
        </w:tc>
        <w:tc>
          <w:tcPr>
            <w:tcW w:w="1116" w:type="dxa"/>
          </w:tcPr>
          <w:p w14:paraId="505E4FCB" w14:textId="759BBC5C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28.9</w:t>
            </w:r>
          </w:p>
        </w:tc>
        <w:tc>
          <w:tcPr>
            <w:tcW w:w="1116" w:type="dxa"/>
          </w:tcPr>
          <w:p w14:paraId="4D280D1D" w14:textId="0276EC6C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5</w:t>
            </w:r>
            <w:r w:rsidRPr="0046294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116" w:type="dxa"/>
          </w:tcPr>
          <w:p w14:paraId="148C00BB" w14:textId="2758AC80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62943" w:rsidRPr="001F18B1" w14:paraId="60D71CAB" w14:textId="77777777" w:rsidTr="006B7368">
        <w:tc>
          <w:tcPr>
            <w:tcW w:w="0" w:type="auto"/>
          </w:tcPr>
          <w:p w14:paraId="75AF1317" w14:textId="1079F1B7" w:rsidR="00462943" w:rsidRPr="001F18B1" w:rsidRDefault="00462943" w:rsidP="004629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587C530A" w14:textId="236CF490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16" w:type="dxa"/>
          </w:tcPr>
          <w:p w14:paraId="348A7FE0" w14:textId="25EEEAD1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116" w:type="dxa"/>
          </w:tcPr>
          <w:p w14:paraId="405874AA" w14:textId="2D50940B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116" w:type="dxa"/>
          </w:tcPr>
          <w:p w14:paraId="1C8071C1" w14:textId="46A26FE6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116" w:type="dxa"/>
          </w:tcPr>
          <w:p w14:paraId="0698C458" w14:textId="60AB93E8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</w:tcPr>
          <w:p w14:paraId="2DB12588" w14:textId="315624D1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16" w:type="dxa"/>
          </w:tcPr>
          <w:p w14:paraId="7FF9A9C5" w14:textId="50CF313A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116" w:type="dxa"/>
          </w:tcPr>
          <w:p w14:paraId="27F2E2D4" w14:textId="37A06CF7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6" w:type="dxa"/>
          </w:tcPr>
          <w:p w14:paraId="2BF4A706" w14:textId="208112FA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6" w:type="dxa"/>
          </w:tcPr>
          <w:p w14:paraId="63B85A02" w14:textId="12C1D318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6" w:type="dxa"/>
          </w:tcPr>
          <w:p w14:paraId="3261EDD9" w14:textId="1A1E9048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4</w:t>
            </w:r>
          </w:p>
        </w:tc>
        <w:tc>
          <w:tcPr>
            <w:tcW w:w="1116" w:type="dxa"/>
          </w:tcPr>
          <w:p w14:paraId="71EE5F9E" w14:textId="2191E191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462943" w:rsidRPr="001F18B1" w14:paraId="26ED0ADE" w14:textId="77777777" w:rsidTr="006B7368">
        <w:tc>
          <w:tcPr>
            <w:tcW w:w="0" w:type="auto"/>
          </w:tcPr>
          <w:p w14:paraId="41CB8244" w14:textId="611170E2" w:rsidR="00462943" w:rsidRPr="001F18B1" w:rsidRDefault="00462943" w:rsidP="004629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SA</w:t>
            </w:r>
          </w:p>
        </w:tc>
        <w:tc>
          <w:tcPr>
            <w:tcW w:w="1116" w:type="dxa"/>
          </w:tcPr>
          <w:p w14:paraId="37513987" w14:textId="3E7360C5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116" w:type="dxa"/>
          </w:tcPr>
          <w:p w14:paraId="4218CD2E" w14:textId="6B5443E6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116" w:type="dxa"/>
          </w:tcPr>
          <w:p w14:paraId="4C842F15" w14:textId="3FD66A7D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116" w:type="dxa"/>
          </w:tcPr>
          <w:p w14:paraId="060F1C83" w14:textId="7CE2EF1E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1116" w:type="dxa"/>
          </w:tcPr>
          <w:p w14:paraId="0CC585F0" w14:textId="28FC448A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6" w:type="dxa"/>
          </w:tcPr>
          <w:p w14:paraId="10B01272" w14:textId="70DE38AC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16" w:type="dxa"/>
          </w:tcPr>
          <w:p w14:paraId="4DC0531D" w14:textId="183116D2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116" w:type="dxa"/>
          </w:tcPr>
          <w:p w14:paraId="6641661C" w14:textId="2E454557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</w:tcPr>
          <w:p w14:paraId="75F7338F" w14:textId="3281E649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7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6" w:type="dxa"/>
          </w:tcPr>
          <w:p w14:paraId="2781EAAA" w14:textId="3C6C4387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F18B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6" w:type="dxa"/>
          </w:tcPr>
          <w:p w14:paraId="3E143D05" w14:textId="00CAA54B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9*</w:t>
            </w:r>
          </w:p>
        </w:tc>
        <w:tc>
          <w:tcPr>
            <w:tcW w:w="1116" w:type="dxa"/>
          </w:tcPr>
          <w:p w14:paraId="2975CAAD" w14:textId="7933D49B" w:rsidR="00462943" w:rsidRPr="001F18B1" w:rsidRDefault="00462943" w:rsidP="0046294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5E2DB1F4" w14:textId="2AAF2A74" w:rsidR="002370BA" w:rsidRDefault="00581903" w:rsidP="0030440E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lastRenderedPageBreak/>
        <w:t>BMD, bone mineral density;</w:t>
      </w:r>
      <w:r w:rsidR="0030440E">
        <w:rPr>
          <w:rFonts w:ascii="Arial" w:hAnsi="Arial" w:cs="Arial"/>
          <w:sz w:val="16"/>
          <w:szCs w:val="16"/>
          <w:lang w:val="en-US"/>
        </w:rPr>
        <w:t xml:space="preserve"> BV, bone volume;</w:t>
      </w:r>
      <w:r>
        <w:rPr>
          <w:rFonts w:ascii="Arial" w:hAnsi="Arial" w:cs="Arial"/>
          <w:sz w:val="16"/>
          <w:szCs w:val="16"/>
          <w:lang w:val="en-US"/>
        </w:rPr>
        <w:t xml:space="preserve"> BV/TV, bone volume/total volume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Ct.BMD</w:t>
      </w:r>
      <w:proofErr w:type="spellEnd"/>
      <w:r w:rsidR="0030440E">
        <w:rPr>
          <w:rFonts w:ascii="Arial" w:hAnsi="Arial" w:cs="Arial"/>
          <w:sz w:val="16"/>
          <w:szCs w:val="16"/>
          <w:lang w:val="en-US"/>
        </w:rPr>
        <w:t>, cortical bone mineral density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sz w:val="16"/>
          <w:szCs w:val="16"/>
          <w:lang w:val="en-US"/>
        </w:rPr>
        <w:t>Ct.Th</w:t>
      </w:r>
      <w:proofErr w:type="spellEnd"/>
      <w:proofErr w:type="gramEnd"/>
      <w:r>
        <w:rPr>
          <w:rFonts w:ascii="Arial" w:hAnsi="Arial" w:cs="Arial"/>
          <w:sz w:val="16"/>
          <w:szCs w:val="16"/>
          <w:lang w:val="en-US"/>
        </w:rPr>
        <w:t>, cortical thickness;</w:t>
      </w:r>
      <w:r w:rsidR="0030440E">
        <w:rPr>
          <w:rFonts w:ascii="Arial" w:hAnsi="Arial" w:cs="Arial"/>
          <w:sz w:val="16"/>
          <w:szCs w:val="16"/>
          <w:lang w:val="en-US"/>
        </w:rPr>
        <w:t xml:space="preserve"> HA, hydroxyapatite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Tb.N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, trabecular number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Tb.Th</w:t>
      </w:r>
      <w:proofErr w:type="spellEnd"/>
      <w:r>
        <w:rPr>
          <w:rFonts w:ascii="Arial" w:hAnsi="Arial" w:cs="Arial"/>
          <w:sz w:val="16"/>
          <w:szCs w:val="16"/>
          <w:lang w:val="en-US"/>
        </w:rPr>
        <w:t>, trabecular thickness</w:t>
      </w:r>
      <w:r w:rsidR="0030440E">
        <w:rPr>
          <w:rFonts w:ascii="Arial" w:hAnsi="Arial" w:cs="Arial"/>
          <w:sz w:val="16"/>
          <w:szCs w:val="16"/>
          <w:lang w:val="en-US"/>
        </w:rPr>
        <w:t>; TV, total volume.</w:t>
      </w:r>
    </w:p>
    <w:p w14:paraId="1CFC6CF9" w14:textId="45545704" w:rsidR="0030440E" w:rsidRDefault="0030440E" w:rsidP="0030440E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Suture tear.</w:t>
      </w:r>
    </w:p>
    <w:p w14:paraId="4F9AFB1C" w14:textId="05233E59" w:rsidR="0030440E" w:rsidRPr="0030440E" w:rsidRDefault="0030440E" w:rsidP="0030440E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462943">
        <w:rPr>
          <w:rFonts w:ascii="Arial" w:hAnsi="Arial" w:cs="Arial"/>
          <w:sz w:val="16"/>
          <w:szCs w:val="16"/>
          <w:vertAlign w:val="superscript"/>
          <w:lang w:val="en-US"/>
        </w:rPr>
        <w:t>†</w:t>
      </w:r>
      <w:r>
        <w:rPr>
          <w:rFonts w:ascii="Arial" w:hAnsi="Arial" w:cs="Arial"/>
          <w:sz w:val="16"/>
          <w:szCs w:val="16"/>
          <w:lang w:val="en-US"/>
        </w:rPr>
        <w:t>Anchor breakage.</w:t>
      </w:r>
    </w:p>
    <w:sectPr w:rsidR="0030440E" w:rsidRPr="0030440E" w:rsidSect="0081521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21D"/>
    <w:rsid w:val="001F18B1"/>
    <w:rsid w:val="002370BA"/>
    <w:rsid w:val="0030440E"/>
    <w:rsid w:val="00317BBD"/>
    <w:rsid w:val="00462943"/>
    <w:rsid w:val="00485A13"/>
    <w:rsid w:val="00556AE5"/>
    <w:rsid w:val="00581903"/>
    <w:rsid w:val="00596736"/>
    <w:rsid w:val="006B7368"/>
    <w:rsid w:val="007E40B3"/>
    <w:rsid w:val="0081521D"/>
    <w:rsid w:val="008226D0"/>
    <w:rsid w:val="00BA3C9E"/>
    <w:rsid w:val="00C97972"/>
    <w:rsid w:val="00E72D83"/>
    <w:rsid w:val="00F0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E8127E"/>
  <w15:chartTrackingRefBased/>
  <w15:docId w15:val="{CE49051D-0E88-4D49-9185-05DED7C5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BA3C9E"/>
    <w:rPr>
      <w:rFonts w:ascii="Arial" w:hAnsi="Arial"/>
    </w:rPr>
  </w:style>
  <w:style w:type="table" w:styleId="Tabellenraster">
    <w:name w:val="Table Grid"/>
    <w:basedOn w:val="NormaleTabelle"/>
    <w:uiPriority w:val="39"/>
    <w:rsid w:val="00815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6294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Schanda</dc:creator>
  <cp:keywords/>
  <dc:description/>
  <cp:lastModifiedBy>Jakob Schanda</cp:lastModifiedBy>
  <cp:revision>1</cp:revision>
  <dcterms:created xsi:type="dcterms:W3CDTF">2022-03-23T08:59:00Z</dcterms:created>
  <dcterms:modified xsi:type="dcterms:W3CDTF">2022-03-23T10:11:00Z</dcterms:modified>
</cp:coreProperties>
</file>